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6A1BE" w14:textId="513B0B7D" w:rsidR="00DF2270" w:rsidRDefault="00515EC4" w:rsidP="00DF2270">
      <w:pPr>
        <w:rPr>
          <w:rFonts w:ascii="Times" w:hAnsi="Times"/>
        </w:rPr>
      </w:pPr>
      <w:r>
        <w:rPr>
          <w:rFonts w:ascii="Times" w:hAnsi="Times"/>
          <w:b/>
        </w:rPr>
        <w:t>S1 Table</w:t>
      </w:r>
      <w:r w:rsidR="00DF2270" w:rsidRPr="00515EC4">
        <w:rPr>
          <w:rFonts w:ascii="Times" w:hAnsi="Times"/>
          <w:b/>
        </w:rPr>
        <w:t>. Most common case mix groups for the index hospitalization among prison group,* N=1,548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528"/>
        <w:gridCol w:w="1134"/>
        <w:gridCol w:w="1701"/>
      </w:tblGrid>
      <w:tr w:rsidR="00DF2270" w:rsidRPr="00777598" w14:paraId="5DBAC8ED" w14:textId="77777777" w:rsidTr="005D541A">
        <w:trPr>
          <w:trHeight w:val="675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D27B" w14:textId="77777777" w:rsidR="00DF2270" w:rsidRPr="004B2C9C" w:rsidRDefault="00DF2270" w:rsidP="005D541A">
            <w:pPr>
              <w:rPr>
                <w:rFonts w:eastAsia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bCs/>
                <w:color w:val="000000"/>
                <w:sz w:val="22"/>
                <w:szCs w:val="22"/>
                <w:lang w:val="en-CA" w:eastAsia="en-CA"/>
              </w:rPr>
              <w:t>Case Mix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2BE6F" w14:textId="77777777" w:rsidR="00DF2270" w:rsidRPr="00E70E96" w:rsidRDefault="00DF2270" w:rsidP="005D541A">
            <w:pPr>
              <w:rPr>
                <w:sz w:val="22"/>
                <w:szCs w:val="22"/>
              </w:rPr>
            </w:pPr>
            <w:r w:rsidRPr="00E70E96">
              <w:rPr>
                <w:sz w:val="22"/>
                <w:szCs w:val="22"/>
              </w:rPr>
              <w:t xml:space="preserve">People in prison, </w:t>
            </w:r>
          </w:p>
          <w:p w14:paraId="64F064A4" w14:textId="77777777" w:rsidR="00DF2270" w:rsidRPr="004B2C9C" w:rsidRDefault="00DF2270" w:rsidP="005D541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E70E96">
              <w:rPr>
                <w:sz w:val="22"/>
                <w:szCs w:val="22"/>
              </w:rPr>
              <w:t>N=2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1C9E2" w14:textId="77777777" w:rsidR="00DF2270" w:rsidRPr="004B2C9C" w:rsidRDefault="00DF2270" w:rsidP="005D541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E70E96">
              <w:rPr>
                <w:sz w:val="22"/>
                <w:szCs w:val="22"/>
              </w:rPr>
              <w:t>People recently released from prison, N=1,286</w:t>
            </w:r>
          </w:p>
        </w:tc>
      </w:tr>
      <w:tr w:rsidR="00DF2270" w:rsidRPr="00777598" w14:paraId="1E4071B2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269B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oisoning/Toxic Effect of Dru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E179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BEA5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09</w:t>
            </w:r>
          </w:p>
        </w:tc>
      </w:tr>
      <w:tr w:rsidR="00DF2270" w:rsidRPr="00777598" w14:paraId="53CF3CA4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8485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sychoactive Substance Use, Withdrawal St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A766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E007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</w:tr>
      <w:tr w:rsidR="00DF2270" w:rsidRPr="00777598" w14:paraId="4170D4BD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4016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nternal Fixation of Facial B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6409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7127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</w:tr>
      <w:tr w:rsidR="00DF2270" w:rsidRPr="00777598" w14:paraId="7DAE067C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1BE5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Seizure Disorder, except Status Epileptic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F3BC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6170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9</w:t>
            </w:r>
          </w:p>
        </w:tc>
      </w:tr>
      <w:tr w:rsidR="00DF2270" w:rsidRPr="00777598" w14:paraId="74DF4EE2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CC8B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Open Wound/Other/Unspecified Minor Inju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AFF6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4470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</w:tr>
      <w:tr w:rsidR="00DF2270" w:rsidRPr="00777598" w14:paraId="7EC47446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17E8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F706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6F8D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7</w:t>
            </w:r>
          </w:p>
        </w:tc>
      </w:tr>
      <w:tr w:rsidR="00DF2270" w:rsidRPr="00777598" w14:paraId="0A00420C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8B9A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ellul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7BA0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5316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7</w:t>
            </w:r>
          </w:p>
        </w:tc>
      </w:tr>
      <w:tr w:rsidR="00DF2270" w:rsidRPr="00777598" w14:paraId="2C239675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6BAC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sychoactive Substance Use, Acute Intoxi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90DB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0690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9</w:t>
            </w:r>
          </w:p>
        </w:tc>
      </w:tr>
      <w:tr w:rsidR="00DF2270" w:rsidRPr="00777598" w14:paraId="45DD6B5D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DFAB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Gastrointestinal Hemorrh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82CE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F108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</w:tr>
      <w:tr w:rsidR="00DF2270" w:rsidRPr="00777598" w14:paraId="4B91EB39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B61C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ngina (except Unstable)/Chest Pain without Cardiac Cath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3C85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86D2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</w:tr>
      <w:tr w:rsidR="00DF2270" w:rsidRPr="00777598" w14:paraId="03E8F8B2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C7BE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Disorder of Pancreas except Maligna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9C4B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9BAC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</w:tr>
      <w:tr w:rsidR="00DF2270" w:rsidRPr="00777598" w14:paraId="22333F96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64A9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onvalesc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05F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E992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</w:tr>
      <w:tr w:rsidR="00DF2270" w:rsidRPr="00777598" w14:paraId="13AE845B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2427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Reduction/Fixation/Repair of Ankle/Fo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AAA8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DB9B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1</w:t>
            </w:r>
          </w:p>
        </w:tc>
      </w:tr>
      <w:tr w:rsidR="00DF2270" w:rsidRPr="00777598" w14:paraId="59120610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4FA2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Replacement/Fixation/Repair of Tibia/Fibula/Kn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B2A6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5802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</w:tr>
      <w:tr w:rsidR="00DF2270" w:rsidRPr="00777598" w14:paraId="5D98807D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7CA4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Symptom/Sign of Digestive Sys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5779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AA22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</w:tr>
      <w:tr w:rsidR="00DF2270" w:rsidRPr="00777598" w14:paraId="120BA188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26B6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racture of Skull/Facial B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E2CB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54F1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</w:tr>
      <w:tr w:rsidR="00DF2270" w:rsidRPr="00777598" w14:paraId="26A57E29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9B2C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Single Injury to Internal Org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CCBD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3BC4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</w:tr>
      <w:tr w:rsidR="00DF2270" w:rsidRPr="00777598" w14:paraId="69D8A568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A7F6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Major Thoraco-abdominal/Vascular Intervention with Trauma/Complication of Trea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3A1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FA78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</w:tr>
      <w:tr w:rsidR="00DF2270" w:rsidRPr="00777598" w14:paraId="0FFBF25C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827D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Reduction/Fixation/Repair Upper Body/Limb except Fixation/Repair of Should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CAFA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C34C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</w:tr>
      <w:tr w:rsidR="00DF2270" w:rsidRPr="00777598" w14:paraId="615C7CC4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6C4B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Viral/Unspecified Pneumon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4DE9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ED96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</w:tr>
      <w:tr w:rsidR="00DF2270" w:rsidRPr="00777598" w14:paraId="72A06261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CFC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onic Obstructive Pulmonary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3AF5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B9EC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</w:tr>
      <w:tr w:rsidR="00DF2270" w:rsidRPr="00777598" w14:paraId="3BF6814F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26AA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Esophagitis/Gastritis/Miscellaneous Digestive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1251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56A4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</w:tr>
      <w:tr w:rsidR="00DF2270" w:rsidRPr="00777598" w14:paraId="7178609F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8239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bs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AC55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1ACF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</w:tr>
      <w:tr w:rsidR="00DF2270" w:rsidRPr="00777598" w14:paraId="01A54E67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A368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ardiac Valve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9923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8AB5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</w:tr>
      <w:tr w:rsidR="00DF2270" w:rsidRPr="00777598" w14:paraId="69705C6E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6736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irrhosis/Alcoholic Hepat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5963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F6F1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</w:tr>
      <w:tr w:rsidR="00DF2270" w:rsidRPr="00777598" w14:paraId="14F45607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E2D9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Single Intracranial Inju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4E1D" w14:textId="77777777" w:rsidR="00DF2270" w:rsidRPr="004B2C9C" w:rsidRDefault="00DF2270" w:rsidP="005D541A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CA" w:eastAsia="en-CA"/>
              </w:rPr>
            </w:pPr>
            <w:r w:rsidRPr="004B2C9C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799C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</w:tr>
      <w:tr w:rsidR="00DF2270" w:rsidRPr="00777598" w14:paraId="46E98997" w14:textId="77777777" w:rsidTr="005D541A">
        <w:trPr>
          <w:trHeight w:val="225"/>
        </w:trPr>
        <w:tc>
          <w:tcPr>
            <w:tcW w:w="7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03DC" w14:textId="77777777" w:rsidR="00DF2270" w:rsidRPr="004B2C9C" w:rsidRDefault="00DF2270" w:rsidP="005D541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0D66" w14:textId="77777777" w:rsidR="00DF2270" w:rsidRPr="004B2C9C" w:rsidRDefault="00DF2270" w:rsidP="005D541A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F345" w14:textId="77777777" w:rsidR="00DF2270" w:rsidRPr="004B2C9C" w:rsidRDefault="00DF2270" w:rsidP="005D541A">
            <w:pPr>
              <w:jc w:val="right"/>
              <w:rPr>
                <w:rFonts w:eastAsia="Times New Roman"/>
                <w:sz w:val="22"/>
                <w:szCs w:val="22"/>
                <w:lang w:val="en-CA" w:eastAsia="en-CA"/>
              </w:rPr>
            </w:pPr>
            <w:r w:rsidRPr="004B2C9C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672</w:t>
            </w:r>
          </w:p>
        </w:tc>
      </w:tr>
    </w:tbl>
    <w:p w14:paraId="07AB983B" w14:textId="755E865A" w:rsidR="00CB2A70" w:rsidRPr="00DF2270" w:rsidRDefault="00DF2270" w:rsidP="00DF2270">
      <w:r>
        <w:rPr>
          <w:sz w:val="20"/>
          <w:szCs w:val="20"/>
        </w:rPr>
        <w:t>*</w:t>
      </w:r>
      <w:r w:rsidRPr="00575086">
        <w:rPr>
          <w:sz w:val="20"/>
          <w:szCs w:val="20"/>
        </w:rPr>
        <w:t>People released from provincial prison in Ontario in 2010 who were admitted to hospital between 2005 and 2015 while in provincial prison or within 6 months of release from provincial prison.</w:t>
      </w:r>
      <w:r>
        <w:t xml:space="preserve"> </w:t>
      </w:r>
      <w:r w:rsidRPr="00575086">
        <w:rPr>
          <w:sz w:val="20"/>
          <w:szCs w:val="20"/>
        </w:rPr>
        <w:t>†</w:t>
      </w:r>
      <w:r w:rsidRPr="00A174ED">
        <w:rPr>
          <w:sz w:val="20"/>
          <w:szCs w:val="20"/>
        </w:rPr>
        <w:t xml:space="preserve">For cells with n </w:t>
      </w:r>
      <w:r w:rsidRPr="00A174ED">
        <w:rPr>
          <w:rFonts w:ascii="Times" w:eastAsia="Times New Roman" w:hAnsi="Times"/>
          <w:sz w:val="20"/>
          <w:szCs w:val="20"/>
        </w:rPr>
        <w:t>≤5, we suppressed the number as per ICES policy.</w:t>
      </w:r>
      <w:bookmarkStart w:id="0" w:name="_GoBack"/>
      <w:bookmarkEnd w:id="0"/>
    </w:p>
    <w:sectPr w:rsidR="00CB2A70" w:rsidRPr="00DF2270" w:rsidSect="0033183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B054B" w14:textId="77777777" w:rsidR="001F7570" w:rsidRDefault="00DF2270">
      <w:r>
        <w:separator/>
      </w:r>
    </w:p>
  </w:endnote>
  <w:endnote w:type="continuationSeparator" w:id="0">
    <w:p w14:paraId="38E82128" w14:textId="77777777" w:rsidR="001F7570" w:rsidRDefault="00DF2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4C068" w14:textId="77777777" w:rsidR="009574EB" w:rsidRDefault="0049698D" w:rsidP="00B44D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064B59" w14:textId="77777777" w:rsidR="009574EB" w:rsidRDefault="00515EC4" w:rsidP="00CD49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5F42" w14:textId="77777777" w:rsidR="009574EB" w:rsidRDefault="0049698D" w:rsidP="00B44D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5E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D94CBB" w14:textId="77777777" w:rsidR="009574EB" w:rsidRDefault="00515EC4" w:rsidP="00CD49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BC2FC" w14:textId="77777777" w:rsidR="001F7570" w:rsidRDefault="00DF2270">
      <w:r>
        <w:separator/>
      </w:r>
    </w:p>
  </w:footnote>
  <w:footnote w:type="continuationSeparator" w:id="0">
    <w:p w14:paraId="1D8404B5" w14:textId="77777777" w:rsidR="001F7570" w:rsidRDefault="00DF22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2D6C1" w14:textId="77777777" w:rsidR="009574EB" w:rsidRDefault="00515EC4" w:rsidP="006B564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98D"/>
    <w:rsid w:val="001F7570"/>
    <w:rsid w:val="0049698D"/>
    <w:rsid w:val="00515EC4"/>
    <w:rsid w:val="00CB2A70"/>
    <w:rsid w:val="00DF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E4B4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98D"/>
    <w:rPr>
      <w:rFonts w:ascii="Times New Roman" w:eastAsiaTheme="minorHAnsi" w:hAnsi="Times New Roman" w:cs="Times New Roman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9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98D"/>
    <w:rPr>
      <w:rFonts w:ascii="Times New Roman" w:eastAsiaTheme="minorHAnsi" w:hAnsi="Times New Roman" w:cs="Times New Roman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4969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98D"/>
    <w:rPr>
      <w:rFonts w:ascii="Times New Roman" w:eastAsiaTheme="minorHAnsi" w:hAnsi="Times New Roman" w:cs="Times New Roman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4969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98D"/>
    <w:rPr>
      <w:rFonts w:ascii="Times New Roman" w:eastAsiaTheme="minorHAnsi" w:hAnsi="Times New Roman" w:cs="Times New Roman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9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98D"/>
    <w:rPr>
      <w:rFonts w:ascii="Times New Roman" w:eastAsiaTheme="minorHAnsi" w:hAnsi="Times New Roman" w:cs="Times New Roman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4969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98D"/>
    <w:rPr>
      <w:rFonts w:ascii="Times New Roman" w:eastAsiaTheme="minorHAnsi" w:hAnsi="Times New Roman" w:cs="Times New Roman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496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9</Characters>
  <Application>Microsoft Macintosh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ouyoumdjian</dc:creator>
  <cp:keywords/>
  <dc:description/>
  <cp:lastModifiedBy>Fiona Kouyoumdjian</cp:lastModifiedBy>
  <cp:revision>3</cp:revision>
  <dcterms:created xsi:type="dcterms:W3CDTF">2019-02-07T23:23:00Z</dcterms:created>
  <dcterms:modified xsi:type="dcterms:W3CDTF">2019-09-30T17:52:00Z</dcterms:modified>
</cp:coreProperties>
</file>